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526B4" w14:textId="530F9317" w:rsidR="00641886" w:rsidRDefault="00641886" w:rsidP="00641886">
      <w:pPr>
        <w:rPr>
          <w:b/>
          <w:bCs/>
        </w:rPr>
      </w:pPr>
      <w:r>
        <w:rPr>
          <w:b/>
          <w:bCs/>
        </w:rPr>
        <w:t>S1</w:t>
      </w:r>
      <w:r w:rsidR="00873E65">
        <w:rPr>
          <w:b/>
          <w:bCs/>
        </w:rPr>
        <w:t>2 Table</w:t>
      </w:r>
      <w:r w:rsidRPr="00644588">
        <w:rPr>
          <w:b/>
          <w:bCs/>
        </w:rPr>
        <w:t xml:space="preserve">. </w:t>
      </w:r>
      <w:r>
        <w:t>Changes in weekly household mean (95% CI) energy (kcal) purchased from HFSS products, in London (intervention group) compared to the counterfactual, among high socioeconomic household and additional changes</w:t>
      </w:r>
      <w:r w:rsidRPr="00147FB1">
        <w:t xml:space="preserve"> </w:t>
      </w:r>
      <w:r>
        <w:t>among middle and low socioeconomic households (n=1,970).</w:t>
      </w:r>
    </w:p>
    <w:p w14:paraId="6A3AB9BB" w14:textId="77777777" w:rsidR="00641886" w:rsidRDefault="00641886" w:rsidP="00641886">
      <w:pPr>
        <w:rPr>
          <w:b/>
          <w:bCs/>
        </w:rPr>
      </w:pPr>
    </w:p>
    <w:tbl>
      <w:tblPr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3543"/>
        <w:gridCol w:w="3544"/>
        <w:gridCol w:w="3544"/>
      </w:tblGrid>
      <w:tr w:rsidR="00641886" w:rsidRPr="00DD460D" w14:paraId="3BFC66EF" w14:textId="77777777" w:rsidTr="00BB3C11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F41BF7" w14:textId="77777777" w:rsidR="00641886" w:rsidRPr="00DD460D" w:rsidRDefault="00641886" w:rsidP="00BB3C11">
            <w:pPr>
              <w:widowControl w:val="0"/>
              <w:rPr>
                <w:rFonts w:cs="Calibri"/>
              </w:rPr>
            </w:pP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E1B52F" w14:textId="4D5232DB" w:rsidR="00641886" w:rsidRPr="00DD460D" w:rsidRDefault="00AB523C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</w:t>
            </w:r>
            <w:r w:rsidR="00641886">
              <w:rPr>
                <w:rFonts w:cs="Calibri"/>
                <w:b/>
                <w:bCs/>
              </w:rPr>
              <w:t xml:space="preserve">hange in energy purchased </w:t>
            </w:r>
          </w:p>
        </w:tc>
        <w:tc>
          <w:tcPr>
            <w:tcW w:w="7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0BFD6" w14:textId="77777777" w:rsidR="00641886" w:rsidRPr="00DD460D" w:rsidRDefault="00641886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Additional change in energy purchased</w:t>
            </w:r>
          </w:p>
        </w:tc>
      </w:tr>
      <w:tr w:rsidR="00641886" w:rsidRPr="00DD460D" w14:paraId="57BF118A" w14:textId="77777777" w:rsidTr="00BB3C11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5B1C5" w14:textId="77777777" w:rsidR="00641886" w:rsidRPr="00DD460D" w:rsidRDefault="00641886" w:rsidP="00BB3C11">
            <w:pPr>
              <w:widowControl w:val="0"/>
              <w:rPr>
                <w:rFonts w:cs="Calibri"/>
              </w:rPr>
            </w:pP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81AF54" w14:textId="1B0425BC" w:rsidR="00641886" w:rsidRPr="00DD460D" w:rsidRDefault="00641886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DD460D">
              <w:rPr>
                <w:rFonts w:cs="Calibri"/>
                <w:b/>
                <w:bCs/>
              </w:rPr>
              <w:t>High (n=464)</w:t>
            </w:r>
            <w:r w:rsidR="00AB523C">
              <w:rPr>
                <w:rFonts w:cs="Calibri"/>
                <w:b/>
                <w:bCs/>
              </w:rPr>
              <w:t xml:space="preserve"> </w:t>
            </w:r>
            <w:r w:rsidR="00AB523C" w:rsidRPr="00AB523C">
              <w:rPr>
                <w:rFonts w:cs="Calibri"/>
              </w:rPr>
              <w:t>[reference group]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FFE6A" w14:textId="77777777" w:rsidR="00641886" w:rsidRPr="00DD460D" w:rsidRDefault="00641886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DD460D">
              <w:rPr>
                <w:rFonts w:cs="Calibri"/>
                <w:b/>
                <w:bCs/>
              </w:rPr>
              <w:t>Middle (n=1164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FD445" w14:textId="77777777" w:rsidR="00641886" w:rsidRPr="00DD460D" w:rsidRDefault="00641886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DD460D">
              <w:rPr>
                <w:rFonts w:cs="Calibri"/>
                <w:b/>
                <w:bCs/>
              </w:rPr>
              <w:t>Low (n=342)</w:t>
            </w:r>
          </w:p>
        </w:tc>
      </w:tr>
      <w:tr w:rsidR="00641886" w:rsidRPr="00DD460D" w14:paraId="655EF3F2" w14:textId="77777777" w:rsidTr="00BB3C11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10B6FE" w14:textId="77777777" w:rsidR="00641886" w:rsidRPr="001C6022" w:rsidRDefault="00641886" w:rsidP="00BB3C11">
            <w:pPr>
              <w:widowControl w:val="0"/>
              <w:rPr>
                <w:rFonts w:cs="Calibri"/>
              </w:rPr>
            </w:pPr>
            <w:r w:rsidRPr="000F300D">
              <w:rPr>
                <w:rFonts w:cs="Calibri"/>
              </w:rPr>
              <w:t>Total HFS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922A4" w14:textId="77777777" w:rsidR="00641886" w:rsidRPr="001C6022" w:rsidRDefault="00641886" w:rsidP="00BB3C11">
            <w:pPr>
              <w:widowControl w:val="0"/>
              <w:jc w:val="center"/>
              <w:rPr>
                <w:rFonts w:cs="Calibri"/>
              </w:rPr>
            </w:pPr>
            <w:r w:rsidRPr="000F300D">
              <w:rPr>
                <w:rFonts w:cs="Calibri"/>
              </w:rPr>
              <w:t>-</w:t>
            </w:r>
            <w:r w:rsidRPr="001C6022">
              <w:rPr>
                <w:rFonts w:cs="Calibri"/>
              </w:rPr>
              <w:t>575.1 (-1,576.5 to 426.3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2A46D" w14:textId="77777777" w:rsidR="00641886" w:rsidRPr="001C6022" w:rsidRDefault="00641886" w:rsidP="00BB3C11">
            <w:pPr>
              <w:widowControl w:val="0"/>
              <w:jc w:val="center"/>
              <w:rPr>
                <w:rFonts w:cs="Calibri"/>
              </w:rPr>
            </w:pPr>
            <w:r w:rsidRPr="001C6022">
              <w:rPr>
                <w:rFonts w:cs="Calibri"/>
              </w:rPr>
              <w:t>-581.4 (-1,807.2 to 644.4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AC1F0" w14:textId="77777777" w:rsidR="00641886" w:rsidRPr="000F300D" w:rsidRDefault="00641886" w:rsidP="00BB3C11">
            <w:pPr>
              <w:widowControl w:val="0"/>
              <w:jc w:val="center"/>
              <w:rPr>
                <w:rFonts w:cs="Calibri"/>
              </w:rPr>
            </w:pPr>
            <w:r w:rsidRPr="000F300D">
              <w:rPr>
                <w:rFonts w:cs="Calibri"/>
              </w:rPr>
              <w:t>-3</w:t>
            </w:r>
            <w:r w:rsidRPr="001C6022">
              <w:rPr>
                <w:rFonts w:cs="Calibri"/>
              </w:rPr>
              <w:t>29.5 (-2,171.9 to 1512.8)</w:t>
            </w:r>
          </w:p>
        </w:tc>
      </w:tr>
      <w:tr w:rsidR="00641886" w:rsidRPr="00DD460D" w14:paraId="545C1B18" w14:textId="77777777" w:rsidTr="00BB3C11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C16A00" w14:textId="77777777" w:rsidR="00641886" w:rsidRPr="00DD460D" w:rsidRDefault="00641886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Chocolate &amp; confectionery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C48BB" w14:textId="77777777" w:rsidR="00641886" w:rsidRPr="00A00D80" w:rsidRDefault="00641886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1C6022">
              <w:rPr>
                <w:rFonts w:cs="Calibri"/>
                <w:b/>
                <w:bCs/>
              </w:rPr>
              <w:t>-373.5 (-622,1 to -124.9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F19C2" w14:textId="77777777" w:rsidR="00641886" w:rsidRPr="001C6022" w:rsidRDefault="00641886" w:rsidP="00BB3C11">
            <w:pPr>
              <w:widowControl w:val="0"/>
              <w:jc w:val="center"/>
              <w:rPr>
                <w:rFonts w:cs="Calibri"/>
              </w:rPr>
            </w:pPr>
            <w:r w:rsidRPr="001C6022">
              <w:rPr>
                <w:rFonts w:cs="Calibri"/>
              </w:rPr>
              <w:t>104.1 (-185.2 to 393.4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BE991" w14:textId="77777777" w:rsidR="00641886" w:rsidRPr="00DD460D" w:rsidRDefault="00641886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3.2 (-343.1 to 449.4)</w:t>
            </w:r>
          </w:p>
        </w:tc>
      </w:tr>
      <w:tr w:rsidR="00641886" w:rsidRPr="00DD460D" w14:paraId="77E26941" w14:textId="77777777" w:rsidTr="00BB3C11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885A1F" w14:textId="77777777" w:rsidR="00641886" w:rsidRPr="00DD460D" w:rsidRDefault="00641886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Puddings &amp; biscuit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F65631" w14:textId="77777777" w:rsidR="00641886" w:rsidRPr="00353FC4" w:rsidRDefault="00641886" w:rsidP="00BB3C11">
            <w:pPr>
              <w:widowControl w:val="0"/>
              <w:jc w:val="center"/>
            </w:pPr>
            <w:r>
              <w:t>7.9 (-407.9 to 423.7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56441" w14:textId="77777777" w:rsidR="00641886" w:rsidRPr="001C6022" w:rsidRDefault="00641886" w:rsidP="00BB3C11">
            <w:pPr>
              <w:widowControl w:val="0"/>
              <w:jc w:val="center"/>
              <w:rPr>
                <w:rFonts w:cs="Calibri"/>
              </w:rPr>
            </w:pPr>
            <w:r w:rsidRPr="001C6022">
              <w:rPr>
                <w:rFonts w:cs="Calibri"/>
              </w:rPr>
              <w:t>-339.6 (</w:t>
            </w:r>
            <w:r>
              <w:rPr>
                <w:rFonts w:cs="Calibri"/>
              </w:rPr>
              <w:t>-820.3 to 141.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3CBE8" w14:textId="77777777" w:rsidR="00641886" w:rsidRPr="00DD460D" w:rsidRDefault="00641886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-46.3 (-706.1 to 613.6)</w:t>
            </w:r>
          </w:p>
        </w:tc>
      </w:tr>
      <w:tr w:rsidR="00641886" w:rsidRPr="00DD460D" w14:paraId="111D054B" w14:textId="77777777" w:rsidTr="00BB3C11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ECEAFC" w14:textId="77777777" w:rsidR="00641886" w:rsidRPr="00DD460D" w:rsidRDefault="00641886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Sugary drink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F8F80" w14:textId="77777777" w:rsidR="00641886" w:rsidRPr="00353FC4" w:rsidRDefault="00641886" w:rsidP="00BB3C11">
            <w:pPr>
              <w:widowControl w:val="0"/>
              <w:jc w:val="center"/>
            </w:pPr>
            <w:r>
              <w:t>17.0 (-53.0 to 87.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1060E" w14:textId="77777777" w:rsidR="00641886" w:rsidRPr="00DD460D" w:rsidRDefault="00641886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7.8 (-73.2 to 88.8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217EF" w14:textId="77777777" w:rsidR="00641886" w:rsidRPr="00DD460D" w:rsidRDefault="00641886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.5 (-109.3 to 120.2)</w:t>
            </w:r>
          </w:p>
        </w:tc>
      </w:tr>
      <w:tr w:rsidR="00641886" w:rsidRPr="00DD460D" w14:paraId="1EEFBD02" w14:textId="77777777" w:rsidTr="00BB3C11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60BD14" w14:textId="77777777" w:rsidR="00641886" w:rsidRPr="00DD460D" w:rsidRDefault="00641886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Sugary cereal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426FE6" w14:textId="77777777" w:rsidR="00641886" w:rsidRPr="00353FC4" w:rsidRDefault="00641886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1.2 (-93.4 to 295.7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B96E8" w14:textId="77777777" w:rsidR="00641886" w:rsidRPr="00DD460D" w:rsidRDefault="00641886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-119.1 (-349.9 to 111.7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91FA5" w14:textId="77777777" w:rsidR="00641886" w:rsidRPr="00DD460D" w:rsidRDefault="00641886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-171.3 (-481.4 to 138.7)</w:t>
            </w:r>
          </w:p>
        </w:tc>
      </w:tr>
      <w:tr w:rsidR="00641886" w:rsidRPr="00DD460D" w14:paraId="0BED2E3D" w14:textId="77777777" w:rsidTr="00BB3C11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32B4D0" w14:textId="77777777" w:rsidR="00641886" w:rsidRPr="00DD460D" w:rsidRDefault="00641886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Savoury snack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4F8D85" w14:textId="77777777" w:rsidR="00641886" w:rsidRPr="00353FC4" w:rsidRDefault="00641886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2.8 (-103.7 to 209.3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4E7D4" w14:textId="77777777" w:rsidR="00641886" w:rsidRPr="00DD460D" w:rsidRDefault="00641886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.8 (-174.4 to 202.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E98EA" w14:textId="77777777" w:rsidR="00641886" w:rsidRPr="00DD460D" w:rsidRDefault="00641886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-25.4 (-306.6 to 255.7)</w:t>
            </w:r>
          </w:p>
        </w:tc>
      </w:tr>
      <w:tr w:rsidR="00641886" w:rsidRPr="00DD460D" w14:paraId="7C77DD80" w14:textId="77777777" w:rsidTr="00BB3C11">
        <w:tc>
          <w:tcPr>
            <w:tcW w:w="138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139CEC" w14:textId="77777777" w:rsidR="00641886" w:rsidRPr="00DD460D" w:rsidRDefault="00641886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  <w:b/>
                <w:bCs/>
              </w:rPr>
              <w:t>Bold</w:t>
            </w:r>
            <w:r w:rsidRPr="00DD460D">
              <w:rPr>
                <w:rFonts w:cs="Calibri"/>
              </w:rPr>
              <w:t xml:space="preserve">, significant at 95% confidence level. Weekly household </w:t>
            </w:r>
            <w:r>
              <w:rPr>
                <w:rFonts w:cs="Calibri"/>
              </w:rPr>
              <w:t xml:space="preserve">mean </w:t>
            </w:r>
            <w:r w:rsidRPr="00DD460D">
              <w:rPr>
                <w:rFonts w:cs="Calibri"/>
              </w:rPr>
              <w:t xml:space="preserve">purchases of </w:t>
            </w:r>
            <w:r>
              <w:rPr>
                <w:rFonts w:cs="Calibri"/>
              </w:rPr>
              <w:t>energy</w:t>
            </w:r>
            <w:r w:rsidRPr="00DD460D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from HFSS products </w:t>
            </w:r>
            <w:r w:rsidRPr="00DD460D">
              <w:rPr>
                <w:rFonts w:cs="Calibri"/>
              </w:rPr>
              <w:t xml:space="preserve">estimated from </w:t>
            </w:r>
            <w:r>
              <w:rPr>
                <w:rFonts w:cs="Calibri"/>
              </w:rPr>
              <w:t xml:space="preserve">controlled interrupted time series </w:t>
            </w:r>
            <w:r w:rsidRPr="00DD460D">
              <w:rPr>
                <w:rFonts w:cs="Calibri"/>
              </w:rPr>
              <w:t xml:space="preserve">two-part model: part 1 (logit) and part 2 (generalised linear model) with </w:t>
            </w:r>
            <w:r>
              <w:rPr>
                <w:rFonts w:cs="Calibri"/>
              </w:rPr>
              <w:t>gamma</w:t>
            </w:r>
            <w:r w:rsidRPr="00DD460D">
              <w:rPr>
                <w:rFonts w:cs="Calibri"/>
              </w:rPr>
              <w:t xml:space="preserve"> distribution. Models adjusted for festivals, season, number of adults in household, number of children in household, and sex, </w:t>
            </w:r>
            <w:proofErr w:type="gramStart"/>
            <w:r w:rsidRPr="00DD460D">
              <w:rPr>
                <w:rFonts w:cs="Calibri"/>
              </w:rPr>
              <w:t>age</w:t>
            </w:r>
            <w:proofErr w:type="gramEnd"/>
            <w:r w:rsidRPr="00DD460D">
              <w:rPr>
                <w:rFonts w:cs="Calibri"/>
              </w:rPr>
              <w:t xml:space="preserve"> and socioeconomic position of main food shopper. Cluster-robust standard errors used. Observations where households did not report any food and drink purchases that week </w:t>
            </w:r>
            <w:r>
              <w:rPr>
                <w:rFonts w:cs="Calibri"/>
              </w:rPr>
              <w:t xml:space="preserve">were </w:t>
            </w:r>
            <w:r w:rsidRPr="00DD460D">
              <w:rPr>
                <w:rFonts w:cs="Calibri"/>
              </w:rPr>
              <w:t>dropped. Data period=18 June 2018 to 29 December 2019.</w:t>
            </w:r>
          </w:p>
        </w:tc>
      </w:tr>
    </w:tbl>
    <w:p w14:paraId="5B58E76F" w14:textId="72A090D8" w:rsidR="00E51758" w:rsidRPr="00786119" w:rsidRDefault="00F772FD" w:rsidP="005E6341"/>
    <w:sectPr w:rsidR="00E51758" w:rsidRPr="00786119" w:rsidSect="007861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115F0A"/>
    <w:rsid w:val="0026340D"/>
    <w:rsid w:val="003E4A95"/>
    <w:rsid w:val="00452926"/>
    <w:rsid w:val="005C1F7D"/>
    <w:rsid w:val="005E6341"/>
    <w:rsid w:val="00641886"/>
    <w:rsid w:val="00786119"/>
    <w:rsid w:val="007970BB"/>
    <w:rsid w:val="00873E65"/>
    <w:rsid w:val="008745C8"/>
    <w:rsid w:val="008B3DCA"/>
    <w:rsid w:val="0097648F"/>
    <w:rsid w:val="00A4235C"/>
    <w:rsid w:val="00AB523C"/>
    <w:rsid w:val="00B74630"/>
    <w:rsid w:val="00C805B0"/>
    <w:rsid w:val="00F772FD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  <w:style w:type="table" w:styleId="TableGrid">
    <w:name w:val="Table Grid"/>
    <w:basedOn w:val="TableNormal"/>
    <w:uiPriority w:val="39"/>
    <w:rsid w:val="005E6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4</cp:revision>
  <dcterms:created xsi:type="dcterms:W3CDTF">2022-01-17T14:30:00Z</dcterms:created>
  <dcterms:modified xsi:type="dcterms:W3CDTF">2022-01-18T18:42:00Z</dcterms:modified>
</cp:coreProperties>
</file>